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486248" w14:textId="33DB1C20" w:rsidR="007442BD" w:rsidRPr="0003043C" w:rsidRDefault="007442BD" w:rsidP="00CF09AC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Table </w:t>
      </w:r>
      <w:r w:rsidR="00C15B22">
        <w:rPr>
          <w:b/>
          <w:bCs/>
          <w:sz w:val="20"/>
          <w:szCs w:val="20"/>
        </w:rPr>
        <w:t>S</w:t>
      </w:r>
      <w:r>
        <w:rPr>
          <w:b/>
          <w:bCs/>
          <w:sz w:val="20"/>
          <w:szCs w:val="20"/>
        </w:rPr>
        <w:t xml:space="preserve">1: Exercise </w:t>
      </w:r>
      <w:r w:rsidRPr="008B1FA9">
        <w:rPr>
          <w:b/>
          <w:bCs/>
          <w:sz w:val="20"/>
          <w:szCs w:val="20"/>
        </w:rPr>
        <w:t>Program</w:t>
      </w:r>
      <w:r>
        <w:rPr>
          <w:b/>
          <w:bCs/>
          <w:sz w:val="20"/>
          <w:szCs w:val="20"/>
        </w:rPr>
        <w:t xml:space="preserve"> – mesocycles and s</w:t>
      </w:r>
      <w:r w:rsidRPr="008B1FA9">
        <w:rPr>
          <w:b/>
          <w:bCs/>
          <w:sz w:val="20"/>
          <w:szCs w:val="20"/>
        </w:rPr>
        <w:t>ession co</w:t>
      </w:r>
      <w:r>
        <w:rPr>
          <w:b/>
          <w:bCs/>
          <w:sz w:val="20"/>
          <w:szCs w:val="20"/>
        </w:rPr>
        <w:t xml:space="preserve">mponents; main </w:t>
      </w:r>
      <w:r w:rsidRPr="008B1FA9">
        <w:rPr>
          <w:b/>
          <w:bCs/>
          <w:sz w:val="20"/>
          <w:szCs w:val="20"/>
        </w:rPr>
        <w:t>BCTs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9"/>
        <w:gridCol w:w="1985"/>
        <w:gridCol w:w="3543"/>
        <w:gridCol w:w="2410"/>
        <w:gridCol w:w="2194"/>
        <w:gridCol w:w="1384"/>
        <w:gridCol w:w="1401"/>
      </w:tblGrid>
      <w:tr w:rsidR="00576DF5" w:rsidRPr="0003043C" w14:paraId="24CDA38E" w14:textId="77777777" w:rsidTr="0003043C">
        <w:trPr>
          <w:trHeight w:val="214"/>
          <w:jc w:val="center"/>
        </w:trPr>
        <w:tc>
          <w:tcPr>
            <w:tcW w:w="2694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7CF3310" w14:textId="77777777" w:rsidR="00576DF5" w:rsidRPr="00CF09AC" w:rsidRDefault="00576DF5" w:rsidP="00CF09A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Mesocycle 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2E6E1ED" w14:textId="77777777" w:rsidR="00576DF5" w:rsidRPr="00CF09AC" w:rsidRDefault="00576DF5" w:rsidP="00CF09A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Session Component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E761744" w14:textId="77777777" w:rsidR="00576DF5" w:rsidRPr="00CF09AC" w:rsidRDefault="00576DF5" w:rsidP="00CF09A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Type</w:t>
            </w:r>
          </w:p>
        </w:tc>
        <w:tc>
          <w:tcPr>
            <w:tcW w:w="3578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3676133" w14:textId="77777777" w:rsidR="00576DF5" w:rsidRPr="00CF09AC" w:rsidRDefault="00576DF5" w:rsidP="00CF09A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Volu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0089EAC" w14:textId="77777777" w:rsidR="00576DF5" w:rsidRPr="00CF09AC" w:rsidRDefault="00576DF5" w:rsidP="00CF09A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Intensity</w:t>
            </w:r>
          </w:p>
        </w:tc>
      </w:tr>
      <w:tr w:rsidR="00576DF5" w:rsidRPr="0003043C" w14:paraId="2C12DE0C" w14:textId="77777777" w:rsidTr="0003043C">
        <w:trPr>
          <w:trHeight w:val="214"/>
          <w:jc w:val="center"/>
        </w:trPr>
        <w:tc>
          <w:tcPr>
            <w:tcW w:w="709" w:type="dxa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00856C8" w14:textId="77777777" w:rsidR="00576DF5" w:rsidRPr="00CF09AC" w:rsidRDefault="00576DF5" w:rsidP="00CF09A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</w:t>
            </w:r>
          </w:p>
        </w:tc>
        <w:tc>
          <w:tcPr>
            <w:tcW w:w="1985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AF5E21D" w14:textId="77777777" w:rsidR="00576DF5" w:rsidRPr="00CF09AC" w:rsidRDefault="00576DF5" w:rsidP="00CF09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4 weeks</w:t>
            </w:r>
          </w:p>
        </w:tc>
        <w:tc>
          <w:tcPr>
            <w:tcW w:w="3543" w:type="dxa"/>
            <w:vMerge w:val="restart"/>
            <w:tcBorders>
              <w:top w:val="single" w:sz="18" w:space="0" w:color="auto"/>
              <w:left w:val="single" w:sz="4" w:space="0" w:color="auto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5F059DD" w14:textId="77777777" w:rsidR="00576DF5" w:rsidRPr="00CF09AC" w:rsidRDefault="00576DF5" w:rsidP="00CF09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Warm-up</w:t>
            </w:r>
          </w:p>
        </w:tc>
        <w:tc>
          <w:tcPr>
            <w:tcW w:w="2410" w:type="dxa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0B446E9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Mobility exercises</w:t>
            </w:r>
          </w:p>
        </w:tc>
        <w:tc>
          <w:tcPr>
            <w:tcW w:w="2194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10107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6 exercises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A616612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5-20 minutes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595BC8D" w14:textId="2C942263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3-4 </w:t>
            </w:r>
            <w:proofErr w:type="spellStart"/>
            <w:r w:rsidRPr="0003043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RPEa</w:t>
            </w:r>
            <w:proofErr w:type="spellEnd"/>
          </w:p>
        </w:tc>
      </w:tr>
      <w:tr w:rsidR="00576DF5" w:rsidRPr="0003043C" w14:paraId="2B7B26CA" w14:textId="77777777" w:rsidTr="0003043C">
        <w:trPr>
          <w:trHeight w:val="214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DD4DD8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04F5B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35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1F12182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9F750F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5A8B9A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1 min per exercise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AA73E7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2D4069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</w:tr>
      <w:tr w:rsidR="00576DF5" w:rsidRPr="0003043C" w14:paraId="5BAFA871" w14:textId="77777777" w:rsidTr="0003043C">
        <w:trPr>
          <w:trHeight w:val="214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8BE9DA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71B33" w14:textId="77777777" w:rsidR="00576DF5" w:rsidRPr="00CF09AC" w:rsidRDefault="00576DF5" w:rsidP="00CF09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6 exercise sessions</w:t>
            </w:r>
          </w:p>
        </w:tc>
        <w:tc>
          <w:tcPr>
            <w:tcW w:w="354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7FB468C" w14:textId="77777777" w:rsidR="00576DF5" w:rsidRPr="00CF09AC" w:rsidRDefault="00576DF5" w:rsidP="00CF09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Strength Trainin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E4C97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Muscle Activation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D0DA0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7 exercise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2E0ABFC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30-45 minute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032BBDC" w14:textId="4755C6C8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3-5 </w:t>
            </w:r>
            <w:proofErr w:type="spellStart"/>
            <w:r w:rsidRPr="0003043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RPEa</w:t>
            </w:r>
            <w:proofErr w:type="spellEnd"/>
          </w:p>
        </w:tc>
      </w:tr>
      <w:tr w:rsidR="00576DF5" w:rsidRPr="0003043C" w14:paraId="2F499DDA" w14:textId="77777777" w:rsidTr="0003043C">
        <w:trPr>
          <w:trHeight w:val="214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DDEFFB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C76D4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35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5778C97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595412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ush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B20DC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2 set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288E76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EE0621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</w:tr>
      <w:tr w:rsidR="00576DF5" w:rsidRPr="0003043C" w14:paraId="02961840" w14:textId="77777777" w:rsidTr="0003043C">
        <w:trPr>
          <w:trHeight w:val="214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397AB4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25224E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35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9A1FF26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63577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ull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DD5D7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5 Rep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01A17A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9C8F47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</w:tr>
      <w:tr w:rsidR="00576DF5" w:rsidRPr="0003043C" w14:paraId="6549AA57" w14:textId="77777777" w:rsidTr="0003043C">
        <w:trPr>
          <w:trHeight w:val="214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2CF46A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A963F1" w14:textId="2702BC40" w:rsidR="00576DF5" w:rsidRPr="00CF09AC" w:rsidRDefault="00576DF5" w:rsidP="00CF09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2 Theme Sessions: </w:t>
            </w:r>
            <w:r w:rsidRPr="0003043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M</w:t>
            </w: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ovement and </w:t>
            </w:r>
            <w:r w:rsidRPr="0003043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</w:t>
            </w: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ilates</w:t>
            </w:r>
          </w:p>
        </w:tc>
        <w:tc>
          <w:tcPr>
            <w:tcW w:w="35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36C18CD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003AE1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Squat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DF8B61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 min rest period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F2C035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C4A565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</w:tr>
      <w:tr w:rsidR="00576DF5" w:rsidRPr="0003043C" w14:paraId="48FE742E" w14:textId="77777777" w:rsidTr="0003043C">
        <w:trPr>
          <w:trHeight w:val="214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18AA3D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47CFD0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354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CFC1662" w14:textId="77777777" w:rsidR="00576DF5" w:rsidRPr="00CF09AC" w:rsidRDefault="00576DF5" w:rsidP="00CF09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ardiovascular Trainin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393CE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Treadmill </w:t>
            </w:r>
          </w:p>
        </w:tc>
        <w:tc>
          <w:tcPr>
            <w:tcW w:w="21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47A1663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2 exercise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AB9918F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20-25 minute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1DA44" w14:textId="63E4FF5E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3-5 </w:t>
            </w:r>
            <w:proofErr w:type="spellStart"/>
            <w:r w:rsidRPr="0003043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RPEa</w:t>
            </w:r>
            <w:proofErr w:type="spellEnd"/>
          </w:p>
        </w:tc>
      </w:tr>
      <w:tr w:rsidR="00576DF5" w:rsidRPr="0003043C" w14:paraId="18739CAB" w14:textId="77777777" w:rsidTr="0003043C">
        <w:trPr>
          <w:trHeight w:val="214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BBEBC4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509CFD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35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7A36721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8594C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Bicycle</w:t>
            </w:r>
          </w:p>
        </w:tc>
        <w:tc>
          <w:tcPr>
            <w:tcW w:w="21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467932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A46309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782204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</w:tr>
      <w:tr w:rsidR="00576DF5" w:rsidRPr="0003043C" w14:paraId="0755EF23" w14:textId="77777777" w:rsidTr="0003043C">
        <w:trPr>
          <w:trHeight w:val="214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4E1840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0517B5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35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76B4707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0D44D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Rowing machine</w:t>
            </w:r>
          </w:p>
        </w:tc>
        <w:tc>
          <w:tcPr>
            <w:tcW w:w="21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2D5201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AFEDDE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D454101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40 - 45% HRR</w:t>
            </w:r>
          </w:p>
        </w:tc>
      </w:tr>
      <w:tr w:rsidR="00576DF5" w:rsidRPr="0003043C" w14:paraId="2B843A7F" w14:textId="77777777" w:rsidTr="0003043C">
        <w:trPr>
          <w:trHeight w:val="214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C3C2CC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14BE9D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35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9E150D8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E75711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Elliptical</w:t>
            </w:r>
          </w:p>
        </w:tc>
        <w:tc>
          <w:tcPr>
            <w:tcW w:w="21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0416E4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EF225C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06153E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</w:tr>
      <w:tr w:rsidR="00576DF5" w:rsidRPr="0003043C" w14:paraId="071DA949" w14:textId="77777777" w:rsidTr="0003043C">
        <w:trPr>
          <w:trHeight w:val="214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0AC4D243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3BC309B0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3543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44578B5D" w14:textId="77777777" w:rsidR="00576DF5" w:rsidRPr="00CF09AC" w:rsidRDefault="00576DF5" w:rsidP="00CF09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ool Down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6D8A543C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Relaxation exercises</w:t>
            </w:r>
          </w:p>
        </w:tc>
        <w:tc>
          <w:tcPr>
            <w:tcW w:w="3578" w:type="dxa"/>
            <w:gridSpan w:val="2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6ECE7FC0" w14:textId="77777777" w:rsidR="00576DF5" w:rsidRPr="00CF09AC" w:rsidRDefault="00576DF5" w:rsidP="00CF09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5 minu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0307CFA1" w14:textId="3702BD5D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1-2 </w:t>
            </w:r>
            <w:proofErr w:type="spellStart"/>
            <w:r w:rsidRPr="0003043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RPEa</w:t>
            </w:r>
            <w:proofErr w:type="spellEnd"/>
          </w:p>
        </w:tc>
      </w:tr>
      <w:tr w:rsidR="00576DF5" w:rsidRPr="0003043C" w14:paraId="5E43F557" w14:textId="77777777" w:rsidTr="0003043C">
        <w:trPr>
          <w:trHeight w:val="214"/>
          <w:jc w:val="center"/>
        </w:trPr>
        <w:tc>
          <w:tcPr>
            <w:tcW w:w="709" w:type="dxa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17F404BA" w14:textId="77777777" w:rsidR="00576DF5" w:rsidRPr="00CF09AC" w:rsidRDefault="00576DF5" w:rsidP="00CF09A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2</w:t>
            </w:r>
          </w:p>
        </w:tc>
        <w:tc>
          <w:tcPr>
            <w:tcW w:w="1985" w:type="dxa"/>
            <w:vMerge w:val="restart"/>
            <w:tcBorders>
              <w:top w:val="single" w:sz="18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76617AF" w14:textId="77777777" w:rsidR="00576DF5" w:rsidRPr="00CF09AC" w:rsidRDefault="00576DF5" w:rsidP="00CF09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4 weeks</w:t>
            </w:r>
          </w:p>
        </w:tc>
        <w:tc>
          <w:tcPr>
            <w:tcW w:w="3543" w:type="dxa"/>
            <w:vMerge w:val="restart"/>
            <w:tcBorders>
              <w:top w:val="single" w:sz="18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72A74C51" w14:textId="77777777" w:rsidR="00576DF5" w:rsidRPr="00CF09AC" w:rsidRDefault="00576DF5" w:rsidP="00CF09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Warm-up</w:t>
            </w:r>
          </w:p>
        </w:tc>
        <w:tc>
          <w:tcPr>
            <w:tcW w:w="2410" w:type="dxa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1727C507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Mobility exercises</w:t>
            </w:r>
          </w:p>
        </w:tc>
        <w:tc>
          <w:tcPr>
            <w:tcW w:w="219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BE4BEC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4 exercises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7E738747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5-7 minutes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3119BA63" w14:textId="24FB319B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3-4 </w:t>
            </w:r>
            <w:proofErr w:type="spellStart"/>
            <w:r w:rsidRPr="0003043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RPEa</w:t>
            </w:r>
            <w:proofErr w:type="spellEnd"/>
          </w:p>
        </w:tc>
      </w:tr>
      <w:tr w:rsidR="00576DF5" w:rsidRPr="0003043C" w14:paraId="77509C4E" w14:textId="77777777" w:rsidTr="0003043C">
        <w:trPr>
          <w:trHeight w:val="214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27E74A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5E0F62C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35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250CC3A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B7A988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0EFA5CB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1 min per exercise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B818FC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A37D3F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</w:tr>
      <w:tr w:rsidR="00576DF5" w:rsidRPr="0003043C" w14:paraId="78CC1E67" w14:textId="77777777" w:rsidTr="0003043C">
        <w:trPr>
          <w:trHeight w:val="214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895472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17979D9" w14:textId="77777777" w:rsidR="00576DF5" w:rsidRPr="00CF09AC" w:rsidRDefault="00576DF5" w:rsidP="00CF09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6 exercise sessions</w:t>
            </w:r>
          </w:p>
        </w:tc>
        <w:tc>
          <w:tcPr>
            <w:tcW w:w="35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C444AE8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02FA6E4B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Muscle Activation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65D5B6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3 exercise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49C4963D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5-7 min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C47AF4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576DF5" w:rsidRPr="0003043C" w14:paraId="2C5626C2" w14:textId="77777777" w:rsidTr="0003043C">
        <w:trPr>
          <w:trHeight w:val="214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B744C3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6D5C3AF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35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1C0D80F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2D75DC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0F84E4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2 serie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69DDFE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677637D5" w14:textId="584AFD00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3-5 </w:t>
            </w:r>
            <w:proofErr w:type="spellStart"/>
            <w:r w:rsidRPr="0003043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RPEa</w:t>
            </w:r>
            <w:proofErr w:type="spellEnd"/>
          </w:p>
        </w:tc>
      </w:tr>
      <w:tr w:rsidR="00576DF5" w:rsidRPr="0003043C" w14:paraId="783A8E4C" w14:textId="77777777" w:rsidTr="0003043C">
        <w:trPr>
          <w:trHeight w:val="214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199FF2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219B49E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35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F3309F5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11ED85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D1E845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5 Rep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C8A0EB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D228F9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</w:tr>
      <w:tr w:rsidR="00576DF5" w:rsidRPr="0003043C" w14:paraId="03487423" w14:textId="77777777" w:rsidTr="0003043C">
        <w:trPr>
          <w:trHeight w:val="214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71EB6C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18" w:space="0" w:color="D9D9D9" w:themeColor="background1" w:themeShade="D9"/>
              <w:right w:val="single" w:sz="4" w:space="0" w:color="auto"/>
            </w:tcBorders>
            <w:vAlign w:val="center"/>
            <w:hideMark/>
          </w:tcPr>
          <w:p w14:paraId="22618B24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35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323B621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0EBF7E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CD524C2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30 min rest period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EFF41A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746A2E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</w:tr>
      <w:tr w:rsidR="00576DF5" w:rsidRPr="0003043C" w14:paraId="400800B6" w14:textId="77777777" w:rsidTr="0003043C">
        <w:trPr>
          <w:trHeight w:val="214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9C06AF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985" w:type="dxa"/>
            <w:vMerge w:val="restart"/>
            <w:tcBorders>
              <w:top w:val="single" w:sz="18" w:space="0" w:color="D9D9D9" w:themeColor="background1" w:themeShade="D9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5B9223F" w14:textId="7D9A7454" w:rsidR="00576DF5" w:rsidRPr="00CF09AC" w:rsidRDefault="00576DF5" w:rsidP="00CF09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2 Theme Sessions: </w:t>
            </w:r>
            <w:r w:rsidRPr="0003043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</w:t>
            </w: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ilates and </w:t>
            </w:r>
            <w:r w:rsidRPr="0003043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A</w:t>
            </w: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erobics</w:t>
            </w:r>
          </w:p>
        </w:tc>
        <w:tc>
          <w:tcPr>
            <w:tcW w:w="354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1A639DFC" w14:textId="77777777" w:rsidR="00576DF5" w:rsidRPr="00CF09AC" w:rsidRDefault="00576DF5" w:rsidP="00CF09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Strength Trainin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B090E1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ush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B2FAC0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6 exercise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074A9110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30-40 minute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ABC936" w14:textId="4B38B273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4-6 </w:t>
            </w:r>
            <w:proofErr w:type="spellStart"/>
            <w:r w:rsidRPr="0003043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RPEa</w:t>
            </w:r>
            <w:proofErr w:type="spellEnd"/>
          </w:p>
        </w:tc>
      </w:tr>
      <w:tr w:rsidR="00576DF5" w:rsidRPr="0003043C" w14:paraId="76D95D4A" w14:textId="77777777" w:rsidTr="0003043C">
        <w:trPr>
          <w:trHeight w:val="214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1022F5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19C681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35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3E110DE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50CB80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ull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9B9F7B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2 set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41EB13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43D5A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</w:tr>
      <w:tr w:rsidR="00576DF5" w:rsidRPr="0003043C" w14:paraId="36BE0264" w14:textId="77777777" w:rsidTr="0003043C">
        <w:trPr>
          <w:trHeight w:val="214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DCC437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602DD9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35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7CBBCB2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12AA7D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Squat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237599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0-15 Rep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632F8B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2C23D3D8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60 – 70% 1-RM</w:t>
            </w:r>
          </w:p>
        </w:tc>
      </w:tr>
      <w:tr w:rsidR="00576DF5" w:rsidRPr="0003043C" w14:paraId="177FDC05" w14:textId="77777777" w:rsidTr="0003043C">
        <w:trPr>
          <w:trHeight w:val="214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6E945D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3E8C0D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35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58FA784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31A2FCC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Lunge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EA86B77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 min rest period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2FA392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A31519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</w:tr>
      <w:tr w:rsidR="00576DF5" w:rsidRPr="0003043C" w14:paraId="56B1D2E6" w14:textId="77777777" w:rsidTr="0003043C">
        <w:trPr>
          <w:trHeight w:val="214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286630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E50605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354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4C24CBB3" w14:textId="77777777" w:rsidR="00576DF5" w:rsidRPr="00CF09AC" w:rsidRDefault="00576DF5" w:rsidP="00CF09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ardiovascular Trainin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A782CC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Treadmill </w:t>
            </w:r>
          </w:p>
        </w:tc>
        <w:tc>
          <w:tcPr>
            <w:tcW w:w="21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47518DBF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2 exercise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1EB7B6B9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25-30 minute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E9A4FC" w14:textId="22C7FCF9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4-6 </w:t>
            </w:r>
            <w:proofErr w:type="spellStart"/>
            <w:r w:rsidRPr="0003043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RPEa</w:t>
            </w:r>
            <w:proofErr w:type="spellEnd"/>
          </w:p>
        </w:tc>
      </w:tr>
      <w:tr w:rsidR="00576DF5" w:rsidRPr="0003043C" w14:paraId="77808A2E" w14:textId="77777777" w:rsidTr="0003043C">
        <w:trPr>
          <w:trHeight w:val="214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F4A030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B23B17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35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5919954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B3F94B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Bicycle</w:t>
            </w:r>
          </w:p>
        </w:tc>
        <w:tc>
          <w:tcPr>
            <w:tcW w:w="21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6F7A8D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BD57ED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E2FDBB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</w:tr>
      <w:tr w:rsidR="00576DF5" w:rsidRPr="0003043C" w14:paraId="25BB2DE9" w14:textId="77777777" w:rsidTr="0003043C">
        <w:trPr>
          <w:trHeight w:val="214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420F4F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520246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35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32DF039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65AEC5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Rowing machine</w:t>
            </w:r>
          </w:p>
        </w:tc>
        <w:tc>
          <w:tcPr>
            <w:tcW w:w="21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EEA344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FA5088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79F02960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45 - 50% HRR</w:t>
            </w:r>
          </w:p>
        </w:tc>
      </w:tr>
      <w:tr w:rsidR="00576DF5" w:rsidRPr="0003043C" w14:paraId="2C687601" w14:textId="77777777" w:rsidTr="0003043C">
        <w:trPr>
          <w:trHeight w:val="214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DD0FED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B8A720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35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DF06107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9C6FA52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Elliptical</w:t>
            </w:r>
          </w:p>
        </w:tc>
        <w:tc>
          <w:tcPr>
            <w:tcW w:w="21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7DFF25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B202BD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1FCD66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</w:tr>
      <w:tr w:rsidR="00576DF5" w:rsidRPr="0003043C" w14:paraId="6CEB7CAF" w14:textId="77777777" w:rsidTr="0003043C">
        <w:trPr>
          <w:trHeight w:val="214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3E83C82C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60A32895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E58CBD8" w14:textId="77777777" w:rsidR="00576DF5" w:rsidRPr="00CF09AC" w:rsidRDefault="00576DF5" w:rsidP="00CF09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ool Down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F911700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Relaxation exercises</w:t>
            </w:r>
          </w:p>
        </w:tc>
        <w:tc>
          <w:tcPr>
            <w:tcW w:w="3578" w:type="dxa"/>
            <w:gridSpan w:val="2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C2C4CD1" w14:textId="77777777" w:rsidR="00576DF5" w:rsidRPr="00CF09AC" w:rsidRDefault="00576DF5" w:rsidP="00CF09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5 minu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A8BC465" w14:textId="62C73F82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1-2 </w:t>
            </w:r>
            <w:proofErr w:type="spellStart"/>
            <w:r w:rsidRPr="0003043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RPEa</w:t>
            </w:r>
            <w:proofErr w:type="spellEnd"/>
          </w:p>
        </w:tc>
      </w:tr>
      <w:tr w:rsidR="00576DF5" w:rsidRPr="0003043C" w14:paraId="3F6B2066" w14:textId="77777777" w:rsidTr="0003043C">
        <w:trPr>
          <w:trHeight w:val="214"/>
          <w:jc w:val="center"/>
        </w:trPr>
        <w:tc>
          <w:tcPr>
            <w:tcW w:w="709" w:type="dxa"/>
            <w:vMerge w:val="restart"/>
            <w:tcBorders>
              <w:top w:val="single" w:sz="18" w:space="0" w:color="auto"/>
              <w:left w:val="nil"/>
              <w:right w:val="nil"/>
            </w:tcBorders>
            <w:noWrap/>
            <w:vAlign w:val="center"/>
            <w:hideMark/>
          </w:tcPr>
          <w:p w14:paraId="211B294E" w14:textId="77777777" w:rsidR="00576DF5" w:rsidRPr="00CF09AC" w:rsidRDefault="00576DF5" w:rsidP="00CF09A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3</w:t>
            </w:r>
          </w:p>
        </w:tc>
        <w:tc>
          <w:tcPr>
            <w:tcW w:w="1985" w:type="dxa"/>
            <w:vMerge w:val="restart"/>
            <w:tcBorders>
              <w:top w:val="single" w:sz="18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A0C662F" w14:textId="77777777" w:rsidR="00576DF5" w:rsidRPr="00CF09AC" w:rsidRDefault="00576DF5" w:rsidP="00CF09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4 weeks</w:t>
            </w:r>
          </w:p>
        </w:tc>
        <w:tc>
          <w:tcPr>
            <w:tcW w:w="3543" w:type="dxa"/>
            <w:vMerge w:val="restart"/>
            <w:tcBorders>
              <w:top w:val="single" w:sz="18" w:space="0" w:color="auto"/>
              <w:left w:val="single" w:sz="4" w:space="0" w:color="auto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8B8F28A" w14:textId="77777777" w:rsidR="00576DF5" w:rsidRPr="00CF09AC" w:rsidRDefault="00576DF5" w:rsidP="00CF09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Warm-up</w:t>
            </w:r>
          </w:p>
        </w:tc>
        <w:tc>
          <w:tcPr>
            <w:tcW w:w="2410" w:type="dxa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A3D6D54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Mobility exercises</w:t>
            </w:r>
          </w:p>
        </w:tc>
        <w:tc>
          <w:tcPr>
            <w:tcW w:w="2194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7F726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2 exercises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DF13929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3-5 minutes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A2A90E4" w14:textId="6F8D05BC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3-4 </w:t>
            </w:r>
            <w:proofErr w:type="spellStart"/>
            <w:r w:rsidRPr="0003043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RPEa</w:t>
            </w:r>
            <w:proofErr w:type="spellEnd"/>
          </w:p>
        </w:tc>
      </w:tr>
      <w:tr w:rsidR="00576DF5" w:rsidRPr="0003043C" w14:paraId="6C27435B" w14:textId="77777777" w:rsidTr="0003043C">
        <w:trPr>
          <w:trHeight w:val="214"/>
          <w:jc w:val="center"/>
        </w:trPr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BC6CFDC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520E67D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35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A3732C3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A32526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D5197D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1 min per exercise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3FC5D3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94FB68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</w:tr>
      <w:tr w:rsidR="00576DF5" w:rsidRPr="0003043C" w14:paraId="66BB64F6" w14:textId="77777777" w:rsidTr="0003043C">
        <w:trPr>
          <w:trHeight w:val="214"/>
          <w:jc w:val="center"/>
        </w:trPr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94FF4F1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B74A2BB" w14:textId="77777777" w:rsidR="00576DF5" w:rsidRPr="00CF09AC" w:rsidRDefault="00576DF5" w:rsidP="00CF09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6 exercise sessions</w:t>
            </w:r>
          </w:p>
        </w:tc>
        <w:tc>
          <w:tcPr>
            <w:tcW w:w="35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493D053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5ABEBAD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Muscle Activation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D186C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3 exercise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D1ED980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5-7 minute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38ADD7E" w14:textId="032F2771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3-5 </w:t>
            </w:r>
            <w:proofErr w:type="spellStart"/>
            <w:r w:rsidRPr="0003043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RPEa</w:t>
            </w:r>
            <w:proofErr w:type="spellEnd"/>
          </w:p>
        </w:tc>
      </w:tr>
      <w:tr w:rsidR="00576DF5" w:rsidRPr="0003043C" w14:paraId="2BA46274" w14:textId="77777777" w:rsidTr="0003043C">
        <w:trPr>
          <w:trHeight w:val="214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E1D26B5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7F62B276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3543" w:type="dxa"/>
            <w:vMerge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0865485D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95D60D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18863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2 serie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1A2BBD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0CA92E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</w:tr>
      <w:tr w:rsidR="00576DF5" w:rsidRPr="0003043C" w14:paraId="1550C19F" w14:textId="77777777" w:rsidTr="0003043C">
        <w:trPr>
          <w:trHeight w:val="214"/>
          <w:jc w:val="center"/>
        </w:trPr>
        <w:tc>
          <w:tcPr>
            <w:tcW w:w="709" w:type="dxa"/>
            <w:vMerge/>
            <w:tcBorders>
              <w:top w:val="single" w:sz="8" w:space="0" w:color="auto"/>
              <w:left w:val="nil"/>
              <w:right w:val="nil"/>
            </w:tcBorders>
            <w:vAlign w:val="center"/>
            <w:hideMark/>
          </w:tcPr>
          <w:p w14:paraId="5C61B83B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985" w:type="dxa"/>
            <w:vMerge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BE5A333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3543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3B2A75B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CB2102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E001F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5 Rep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17A085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75E06F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</w:tr>
      <w:tr w:rsidR="00576DF5" w:rsidRPr="0003043C" w14:paraId="6FC42DED" w14:textId="77777777" w:rsidTr="0003043C">
        <w:trPr>
          <w:trHeight w:val="214"/>
          <w:jc w:val="center"/>
        </w:trPr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6209F5E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8EB23D" w14:textId="6DDD68E7" w:rsidR="00576DF5" w:rsidRPr="00CF09AC" w:rsidRDefault="00576DF5" w:rsidP="00CF09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2 Theme Sessions: </w:t>
            </w:r>
            <w:r w:rsidRPr="0003043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F</w:t>
            </w: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low and </w:t>
            </w:r>
            <w:r w:rsidRPr="0003043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D</w:t>
            </w: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ance</w:t>
            </w:r>
          </w:p>
        </w:tc>
        <w:tc>
          <w:tcPr>
            <w:tcW w:w="35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958A6E0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06BB9C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584084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30 min rest period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AFD08F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E0D82A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</w:tr>
      <w:tr w:rsidR="00576DF5" w:rsidRPr="0003043C" w14:paraId="77F18575" w14:textId="77777777" w:rsidTr="0003043C">
        <w:trPr>
          <w:trHeight w:val="214"/>
          <w:jc w:val="center"/>
        </w:trPr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422D38F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1AF588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354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04A416A" w14:textId="77777777" w:rsidR="00576DF5" w:rsidRPr="00CF09AC" w:rsidRDefault="00576DF5" w:rsidP="00CF09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Strength Trainin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C65A2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ush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3E7CC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7 exercise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6303EF9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30-45 minute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CA355" w14:textId="41D5FBD5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4-7 </w:t>
            </w:r>
            <w:proofErr w:type="spellStart"/>
            <w:r w:rsidRPr="0003043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RPEa</w:t>
            </w:r>
            <w:proofErr w:type="spellEnd"/>
          </w:p>
        </w:tc>
      </w:tr>
      <w:tr w:rsidR="00576DF5" w:rsidRPr="0003043C" w14:paraId="4CF36B30" w14:textId="77777777" w:rsidTr="0003043C">
        <w:trPr>
          <w:trHeight w:val="214"/>
          <w:jc w:val="center"/>
        </w:trPr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799DA02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4D45FC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35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382A46C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A8ED7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ull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68C25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2-3 set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EB5090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7E9E71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</w:tr>
      <w:tr w:rsidR="00576DF5" w:rsidRPr="0003043C" w14:paraId="434EE038" w14:textId="77777777" w:rsidTr="0003043C">
        <w:trPr>
          <w:trHeight w:val="214"/>
          <w:jc w:val="center"/>
        </w:trPr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163E57B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677FBD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35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D9C709D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93A02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Squat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34C0D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0-15 Rep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9942CD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2A46F2A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60 – 70% 1-RM</w:t>
            </w:r>
          </w:p>
        </w:tc>
      </w:tr>
      <w:tr w:rsidR="00576DF5" w:rsidRPr="0003043C" w14:paraId="15268AB4" w14:textId="77777777" w:rsidTr="0003043C">
        <w:trPr>
          <w:trHeight w:val="214"/>
          <w:jc w:val="center"/>
        </w:trPr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3FC9A49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B7C978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35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1B8F076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EDBFF9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Lunge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EA9CE2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 min rest period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915376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3B82AD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</w:tr>
      <w:tr w:rsidR="00576DF5" w:rsidRPr="0003043C" w14:paraId="0D7C6C1D" w14:textId="77777777" w:rsidTr="0003043C">
        <w:trPr>
          <w:trHeight w:val="214"/>
          <w:jc w:val="center"/>
        </w:trPr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2A3C847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46F7B3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354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D9978CE" w14:textId="77777777" w:rsidR="00576DF5" w:rsidRPr="00CF09AC" w:rsidRDefault="00576DF5" w:rsidP="00CF09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ardiovascular Trainin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C3B19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Treadmill </w:t>
            </w:r>
          </w:p>
        </w:tc>
        <w:tc>
          <w:tcPr>
            <w:tcW w:w="21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733F3C5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2 exercise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F1B7D31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25-30 minute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EBC96" w14:textId="0FA89CDD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4-7 </w:t>
            </w:r>
            <w:proofErr w:type="spellStart"/>
            <w:r w:rsidRPr="0003043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RPEa</w:t>
            </w:r>
            <w:proofErr w:type="spellEnd"/>
          </w:p>
        </w:tc>
      </w:tr>
      <w:tr w:rsidR="00576DF5" w:rsidRPr="0003043C" w14:paraId="28B780AF" w14:textId="77777777" w:rsidTr="0003043C">
        <w:trPr>
          <w:trHeight w:val="214"/>
          <w:jc w:val="center"/>
        </w:trPr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94C4CA7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25A4BD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35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22DF373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1684F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Bicycle</w:t>
            </w:r>
          </w:p>
        </w:tc>
        <w:tc>
          <w:tcPr>
            <w:tcW w:w="21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6B56E5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F171DF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A5A52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</w:tr>
      <w:tr w:rsidR="00576DF5" w:rsidRPr="0003043C" w14:paraId="306F5AB6" w14:textId="77777777" w:rsidTr="0003043C">
        <w:trPr>
          <w:trHeight w:val="214"/>
          <w:jc w:val="center"/>
        </w:trPr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2D08BC6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8EE85F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35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6755C41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0F7FE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Rowing machine</w:t>
            </w:r>
          </w:p>
        </w:tc>
        <w:tc>
          <w:tcPr>
            <w:tcW w:w="21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167E99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039DAF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DC4FDD9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45 - 55% HRR</w:t>
            </w:r>
          </w:p>
        </w:tc>
      </w:tr>
      <w:tr w:rsidR="00576DF5" w:rsidRPr="0003043C" w14:paraId="48E1934D" w14:textId="77777777" w:rsidTr="0003043C">
        <w:trPr>
          <w:trHeight w:val="214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3AF7C6F1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4E97E8B0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35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4C67950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28AF94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Elliptical</w:t>
            </w:r>
          </w:p>
        </w:tc>
        <w:tc>
          <w:tcPr>
            <w:tcW w:w="2194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5CE49F79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49C6D593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6BFC4277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</w:tr>
      <w:tr w:rsidR="00576DF5" w:rsidRPr="0003043C" w14:paraId="35A499FF" w14:textId="77777777" w:rsidTr="0003043C">
        <w:trPr>
          <w:trHeight w:val="214"/>
          <w:jc w:val="center"/>
        </w:trPr>
        <w:tc>
          <w:tcPr>
            <w:tcW w:w="709" w:type="dxa"/>
            <w:vMerge/>
            <w:tcBorders>
              <w:top w:val="single" w:sz="18" w:space="0" w:color="auto"/>
              <w:left w:val="nil"/>
              <w:right w:val="nil"/>
            </w:tcBorders>
            <w:vAlign w:val="center"/>
            <w:hideMark/>
          </w:tcPr>
          <w:p w14:paraId="10DCC74B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985" w:type="dxa"/>
            <w:vMerge/>
            <w:tcBorders>
              <w:top w:val="single" w:sz="18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D64551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2DE953" w14:textId="77777777" w:rsidR="00576DF5" w:rsidRPr="00CF09AC" w:rsidRDefault="00576DF5" w:rsidP="00CF09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ool Down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5CF821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Relaxation exercises</w:t>
            </w:r>
          </w:p>
        </w:tc>
        <w:tc>
          <w:tcPr>
            <w:tcW w:w="3578" w:type="dxa"/>
            <w:gridSpan w:val="2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A813A2" w14:textId="77777777" w:rsidR="00576DF5" w:rsidRPr="00CF09AC" w:rsidRDefault="00576DF5" w:rsidP="00CF09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5 minutes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05FB40" w14:textId="7468DC3B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1-2 </w:t>
            </w:r>
            <w:proofErr w:type="spellStart"/>
            <w:r w:rsidRPr="0003043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RPEa</w:t>
            </w:r>
            <w:proofErr w:type="spellEnd"/>
          </w:p>
        </w:tc>
      </w:tr>
      <w:tr w:rsidR="00576DF5" w:rsidRPr="0003043C" w14:paraId="14D6C845" w14:textId="77777777" w:rsidTr="0003043C">
        <w:trPr>
          <w:trHeight w:val="214"/>
          <w:jc w:val="center"/>
        </w:trPr>
        <w:tc>
          <w:tcPr>
            <w:tcW w:w="709" w:type="dxa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06B4A867" w14:textId="77777777" w:rsidR="00576DF5" w:rsidRPr="00CF09AC" w:rsidRDefault="00576DF5" w:rsidP="00CF09A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4</w:t>
            </w:r>
          </w:p>
        </w:tc>
        <w:tc>
          <w:tcPr>
            <w:tcW w:w="1985" w:type="dxa"/>
            <w:vMerge w:val="restart"/>
            <w:tcBorders>
              <w:top w:val="single" w:sz="18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BAD25F2" w14:textId="77777777" w:rsidR="00576DF5" w:rsidRPr="00CF09AC" w:rsidRDefault="00576DF5" w:rsidP="00CF09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4 weeks</w:t>
            </w:r>
          </w:p>
        </w:tc>
        <w:tc>
          <w:tcPr>
            <w:tcW w:w="3543" w:type="dxa"/>
            <w:vMerge w:val="restart"/>
            <w:tcBorders>
              <w:top w:val="single" w:sz="18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1C95AD67" w14:textId="77777777" w:rsidR="00576DF5" w:rsidRPr="00CF09AC" w:rsidRDefault="00576DF5" w:rsidP="00CF09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Warm-up</w:t>
            </w:r>
          </w:p>
        </w:tc>
        <w:tc>
          <w:tcPr>
            <w:tcW w:w="2410" w:type="dxa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3529FEE4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Mobility exercises</w:t>
            </w:r>
          </w:p>
        </w:tc>
        <w:tc>
          <w:tcPr>
            <w:tcW w:w="219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244CB1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2 exercises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369EF04D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3-5 minutes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0A759730" w14:textId="22BF6CFC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3-4 </w:t>
            </w:r>
            <w:proofErr w:type="spellStart"/>
            <w:r w:rsidRPr="0003043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RPEa</w:t>
            </w:r>
            <w:proofErr w:type="spellEnd"/>
          </w:p>
        </w:tc>
      </w:tr>
      <w:tr w:rsidR="00576DF5" w:rsidRPr="0003043C" w14:paraId="5CC72BD7" w14:textId="77777777" w:rsidTr="0003043C">
        <w:trPr>
          <w:trHeight w:val="214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CDB7CA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510871E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35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61C4F5B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1D3E82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7F3E302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1 min per exercise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589F24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DDF2A1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</w:tr>
      <w:tr w:rsidR="00576DF5" w:rsidRPr="0003043C" w14:paraId="1E11CF31" w14:textId="77777777" w:rsidTr="0003043C">
        <w:trPr>
          <w:trHeight w:val="214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E9B391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39AA110" w14:textId="77777777" w:rsidR="00576DF5" w:rsidRPr="00CF09AC" w:rsidRDefault="00576DF5" w:rsidP="00CF09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6 exercise sessions</w:t>
            </w:r>
          </w:p>
        </w:tc>
        <w:tc>
          <w:tcPr>
            <w:tcW w:w="35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E219F0D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6ADFB76C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Muscle Activation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8C9443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3 exercise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632082B7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5-7 minute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71437F0B" w14:textId="2AC3EB74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3-5 </w:t>
            </w:r>
            <w:proofErr w:type="spellStart"/>
            <w:r w:rsidRPr="0003043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RPEa</w:t>
            </w:r>
            <w:proofErr w:type="spellEnd"/>
          </w:p>
        </w:tc>
      </w:tr>
      <w:tr w:rsidR="00576DF5" w:rsidRPr="0003043C" w14:paraId="06E67B5D" w14:textId="77777777" w:rsidTr="0003043C">
        <w:trPr>
          <w:trHeight w:val="214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4659A0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1E92C43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35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953D7B7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8744FE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6EC959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2 serie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2F2597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C1C58D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</w:tr>
      <w:tr w:rsidR="00576DF5" w:rsidRPr="0003043C" w14:paraId="1A5AD811" w14:textId="77777777" w:rsidTr="0003043C">
        <w:trPr>
          <w:trHeight w:val="214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174EBD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0348C17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35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AEF299E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1C7562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CFE20E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5 Rep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20086F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F03987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</w:tr>
      <w:tr w:rsidR="00576DF5" w:rsidRPr="0003043C" w14:paraId="1B21CDE6" w14:textId="77777777" w:rsidTr="0003043C">
        <w:trPr>
          <w:trHeight w:val="214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1FBD0C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EA44A08" w14:textId="6F22C111" w:rsidR="00576DF5" w:rsidRPr="00CF09AC" w:rsidRDefault="00576DF5" w:rsidP="00CF09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2 Theme Sessions: PAC </w:t>
            </w:r>
            <w:r w:rsidRPr="0003043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</w:t>
            </w: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ombat and </w:t>
            </w:r>
            <w:r w:rsidRPr="0003043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ortuguese T</w:t>
            </w: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raditional </w:t>
            </w:r>
            <w:r w:rsidRPr="0003043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G</w:t>
            </w: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ames</w:t>
            </w:r>
          </w:p>
        </w:tc>
        <w:tc>
          <w:tcPr>
            <w:tcW w:w="35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FB8D220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61D877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4BA019C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30 min rest period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DC6FE0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BCB2AD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</w:tr>
      <w:tr w:rsidR="00576DF5" w:rsidRPr="0003043C" w14:paraId="08064B99" w14:textId="77777777" w:rsidTr="0003043C">
        <w:trPr>
          <w:trHeight w:val="214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E4AB72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922BC7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354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4FA63268" w14:textId="77777777" w:rsidR="00576DF5" w:rsidRPr="00CF09AC" w:rsidRDefault="00576DF5" w:rsidP="00CF09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Strength Trainin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E893B4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ush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7724A7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7 exercise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13C5E05B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30-45 minute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3CB3B0" w14:textId="22DEEF9C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5-8 </w:t>
            </w:r>
            <w:proofErr w:type="spellStart"/>
            <w:r w:rsidRPr="0003043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RPEa</w:t>
            </w:r>
            <w:proofErr w:type="spellEnd"/>
          </w:p>
        </w:tc>
      </w:tr>
      <w:tr w:rsidR="00576DF5" w:rsidRPr="0003043C" w14:paraId="3B64D208" w14:textId="77777777" w:rsidTr="0003043C">
        <w:trPr>
          <w:trHeight w:val="214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8EEC91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167B86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35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B8D9F78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32B85A0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ull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B22C74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2-3 set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605C79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C84B06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</w:tr>
      <w:tr w:rsidR="00576DF5" w:rsidRPr="0003043C" w14:paraId="2D273E01" w14:textId="77777777" w:rsidTr="0003043C">
        <w:trPr>
          <w:trHeight w:val="214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DA54B9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F1128D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35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26180CB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96AFDB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Squat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E542AB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0-15 Rep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3B795C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0EAB6CBB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70 – 80% 1-RM</w:t>
            </w:r>
          </w:p>
        </w:tc>
      </w:tr>
      <w:tr w:rsidR="00576DF5" w:rsidRPr="0003043C" w14:paraId="6ECBD0B3" w14:textId="77777777" w:rsidTr="0003043C">
        <w:trPr>
          <w:trHeight w:val="214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82871A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85C904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35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67D4664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F023D0D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Lunge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3ECE395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 min rest period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E38606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99652E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</w:tr>
      <w:tr w:rsidR="00576DF5" w:rsidRPr="0003043C" w14:paraId="12866E11" w14:textId="77777777" w:rsidTr="0003043C">
        <w:trPr>
          <w:trHeight w:val="214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125D46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911A6E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354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64AF92D3" w14:textId="77777777" w:rsidR="00576DF5" w:rsidRPr="00CF09AC" w:rsidRDefault="00576DF5" w:rsidP="00CF09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ardiovascular Trainin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A09094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Treadmill </w:t>
            </w:r>
          </w:p>
        </w:tc>
        <w:tc>
          <w:tcPr>
            <w:tcW w:w="21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30D75522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2 exercise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4FE9CB3F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25-30 minute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271E2E" w14:textId="55FD8A95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5-8 </w:t>
            </w:r>
            <w:proofErr w:type="spellStart"/>
            <w:r w:rsidRPr="0003043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RPEa</w:t>
            </w:r>
            <w:proofErr w:type="spellEnd"/>
          </w:p>
        </w:tc>
      </w:tr>
      <w:tr w:rsidR="00576DF5" w:rsidRPr="0003043C" w14:paraId="7824B10C" w14:textId="77777777" w:rsidTr="0003043C">
        <w:trPr>
          <w:trHeight w:val="214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394396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E2C14A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35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31DE7A9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4D0593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Bicycle</w:t>
            </w:r>
          </w:p>
        </w:tc>
        <w:tc>
          <w:tcPr>
            <w:tcW w:w="21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DBC7AC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87E149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A7227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</w:tr>
      <w:tr w:rsidR="00576DF5" w:rsidRPr="0003043C" w14:paraId="59BE7FDB" w14:textId="77777777" w:rsidTr="0003043C">
        <w:trPr>
          <w:trHeight w:val="214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A91704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E4BF75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35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191BE87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46FE69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Rowing machine</w:t>
            </w:r>
          </w:p>
        </w:tc>
        <w:tc>
          <w:tcPr>
            <w:tcW w:w="21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9AD2EB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9A53DE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7A9044F6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55- 60% HRR</w:t>
            </w:r>
          </w:p>
        </w:tc>
      </w:tr>
      <w:tr w:rsidR="00576DF5" w:rsidRPr="0003043C" w14:paraId="1AF0E8D4" w14:textId="77777777" w:rsidTr="0003043C">
        <w:trPr>
          <w:trHeight w:val="214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3BED7D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12DB0F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35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86A91A9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B62D79D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Elliptical</w:t>
            </w:r>
          </w:p>
        </w:tc>
        <w:tc>
          <w:tcPr>
            <w:tcW w:w="21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F665FE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B3B7CF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9F67AC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</w:tr>
      <w:tr w:rsidR="00576DF5" w:rsidRPr="0003043C" w14:paraId="22F7AB0E" w14:textId="77777777" w:rsidTr="00576DF5">
        <w:trPr>
          <w:trHeight w:val="214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2720D2C7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3142D3E4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BC7A31F" w14:textId="77777777" w:rsidR="00576DF5" w:rsidRPr="00CF09AC" w:rsidRDefault="00576DF5" w:rsidP="00CF09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Cool Down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4C9DF89" w14:textId="77777777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Relaxation exercises</w:t>
            </w:r>
          </w:p>
        </w:tc>
        <w:tc>
          <w:tcPr>
            <w:tcW w:w="3578" w:type="dxa"/>
            <w:gridSpan w:val="2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F916D9A" w14:textId="77777777" w:rsidR="00576DF5" w:rsidRPr="00CF09AC" w:rsidRDefault="00576DF5" w:rsidP="00CF09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5 minu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92676D2" w14:textId="581488F4" w:rsidR="00576DF5" w:rsidRPr="00CF09AC" w:rsidRDefault="00576DF5" w:rsidP="00CF09A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CF09A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1-2 </w:t>
            </w:r>
            <w:proofErr w:type="spellStart"/>
            <w:r w:rsidRPr="0003043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RPEa</w:t>
            </w:r>
            <w:proofErr w:type="spellEnd"/>
          </w:p>
        </w:tc>
      </w:tr>
      <w:tr w:rsidR="00576DF5" w:rsidRPr="0003043C" w14:paraId="556DAE22" w14:textId="77777777" w:rsidTr="00576DF5">
        <w:trPr>
          <w:trHeight w:val="214"/>
          <w:jc w:val="center"/>
        </w:trPr>
        <w:tc>
          <w:tcPr>
            <w:tcW w:w="2694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single" w:sz="2" w:space="0" w:color="auto"/>
            </w:tcBorders>
            <w:vAlign w:val="center"/>
          </w:tcPr>
          <w:p w14:paraId="6022C4F9" w14:textId="7B232DC3" w:rsidR="00576DF5" w:rsidRPr="00576DF5" w:rsidRDefault="00576DF5" w:rsidP="00576DF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576DF5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Behavioral Change Techniques (BCTs)</w:t>
            </w:r>
            <w:r w:rsidR="00F337DD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*</w:t>
            </w:r>
          </w:p>
        </w:tc>
        <w:tc>
          <w:tcPr>
            <w:tcW w:w="10932" w:type="dxa"/>
            <w:gridSpan w:val="5"/>
            <w:tcBorders>
              <w:top w:val="single" w:sz="18" w:space="0" w:color="auto"/>
              <w:left w:val="single" w:sz="2" w:space="0" w:color="auto"/>
              <w:bottom w:val="single" w:sz="18" w:space="0" w:color="auto"/>
            </w:tcBorders>
            <w:noWrap/>
            <w:vAlign w:val="center"/>
          </w:tcPr>
          <w:p w14:paraId="75B5AAFD" w14:textId="7387DCD4" w:rsidR="00576DF5" w:rsidRPr="00F337DD" w:rsidRDefault="00576DF5" w:rsidP="00576DF5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F337D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2.2</w:t>
            </w:r>
            <w:r w:rsidR="00A47A2D" w:rsidRPr="00F337D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. Feedback on behaviour</w:t>
            </w:r>
            <w:r w:rsidRPr="00F337D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| </w:t>
            </w:r>
            <w:r w:rsidR="00A47A2D" w:rsidRPr="00F337D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2.6. Biofeedback | 3.2. Social support (practical) | 4.1. Instruction on how to perform behaviour | 6.1. Demonstration of the behaviour | 15.1. </w:t>
            </w:r>
            <w:r w:rsidR="00F337DD" w:rsidRPr="00F337D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Verbal persuasion about capability </w:t>
            </w:r>
          </w:p>
        </w:tc>
      </w:tr>
    </w:tbl>
    <w:p w14:paraId="67D794EF" w14:textId="4E136E48" w:rsidR="00CF09AC" w:rsidRDefault="00CF09AC" w:rsidP="00CF09AC">
      <w:pPr>
        <w:jc w:val="center"/>
        <w:rPr>
          <w:i/>
          <w:iCs/>
          <w:sz w:val="18"/>
          <w:szCs w:val="18"/>
        </w:rPr>
      </w:pPr>
      <w:r w:rsidRPr="009723C0">
        <w:rPr>
          <w:i/>
          <w:iCs/>
          <w:sz w:val="18"/>
          <w:szCs w:val="18"/>
        </w:rPr>
        <w:t xml:space="preserve">Note: </w:t>
      </w:r>
      <w:proofErr w:type="spellStart"/>
      <w:r w:rsidR="009723C0" w:rsidRPr="009723C0">
        <w:rPr>
          <w:i/>
          <w:iCs/>
          <w:sz w:val="18"/>
          <w:szCs w:val="18"/>
        </w:rPr>
        <w:t>RPE</w:t>
      </w:r>
      <w:r w:rsidRPr="009723C0">
        <w:rPr>
          <w:i/>
          <w:iCs/>
          <w:sz w:val="18"/>
          <w:szCs w:val="18"/>
        </w:rPr>
        <w:t>a</w:t>
      </w:r>
      <w:proofErr w:type="spellEnd"/>
      <w:r w:rsidRPr="009723C0">
        <w:rPr>
          <w:i/>
          <w:iCs/>
          <w:sz w:val="18"/>
          <w:szCs w:val="18"/>
        </w:rPr>
        <w:t xml:space="preserve">= </w:t>
      </w:r>
      <w:r w:rsidR="009723C0" w:rsidRPr="009723C0">
        <w:rPr>
          <w:i/>
          <w:iCs/>
          <w:sz w:val="18"/>
          <w:szCs w:val="18"/>
        </w:rPr>
        <w:t>Adapted Rated Perceived Exertion</w:t>
      </w:r>
      <w:r w:rsidR="009723C0">
        <w:rPr>
          <w:i/>
          <w:iCs/>
          <w:sz w:val="18"/>
          <w:szCs w:val="18"/>
        </w:rPr>
        <w:t xml:space="preserve"> Scale; 1-RM= </w:t>
      </w:r>
      <w:r w:rsidR="009723C0" w:rsidRPr="009723C0">
        <w:rPr>
          <w:i/>
          <w:iCs/>
          <w:sz w:val="18"/>
          <w:szCs w:val="18"/>
        </w:rPr>
        <w:t>One-repetition maximum</w:t>
      </w:r>
      <w:r w:rsidR="009723C0">
        <w:rPr>
          <w:i/>
          <w:iCs/>
          <w:sz w:val="18"/>
          <w:szCs w:val="18"/>
        </w:rPr>
        <w:t>; Reps= repetitions; min= minutes</w:t>
      </w:r>
      <w:r w:rsidR="00F337DD">
        <w:rPr>
          <w:i/>
          <w:iCs/>
          <w:sz w:val="18"/>
          <w:szCs w:val="18"/>
        </w:rPr>
        <w:t xml:space="preserve"> | * BCTs used throughout the four mesocycles</w:t>
      </w:r>
    </w:p>
    <w:p w14:paraId="0EC1E586" w14:textId="77777777" w:rsidR="0006171E" w:rsidRDefault="0006171E" w:rsidP="00CF09AC">
      <w:pPr>
        <w:jc w:val="center"/>
        <w:rPr>
          <w:i/>
          <w:iCs/>
          <w:sz w:val="18"/>
          <w:szCs w:val="18"/>
        </w:rPr>
      </w:pPr>
    </w:p>
    <w:p w14:paraId="6B833EFE" w14:textId="77777777" w:rsidR="0006171E" w:rsidRDefault="0006171E" w:rsidP="00CF09AC">
      <w:pPr>
        <w:jc w:val="center"/>
        <w:rPr>
          <w:i/>
          <w:iCs/>
          <w:sz w:val="18"/>
          <w:szCs w:val="18"/>
        </w:rPr>
      </w:pPr>
    </w:p>
    <w:p w14:paraId="20E66331" w14:textId="77777777" w:rsidR="0006171E" w:rsidRDefault="0006171E" w:rsidP="00CF09AC">
      <w:pPr>
        <w:jc w:val="center"/>
        <w:rPr>
          <w:i/>
          <w:iCs/>
          <w:sz w:val="18"/>
          <w:szCs w:val="18"/>
        </w:rPr>
      </w:pPr>
    </w:p>
    <w:p w14:paraId="62417889" w14:textId="5536390F" w:rsidR="0006171E" w:rsidRDefault="007442BD" w:rsidP="0006171E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lastRenderedPageBreak/>
        <w:t xml:space="preserve">Table </w:t>
      </w:r>
      <w:r w:rsidR="00C15B22">
        <w:rPr>
          <w:b/>
          <w:bCs/>
          <w:sz w:val="20"/>
          <w:szCs w:val="20"/>
        </w:rPr>
        <w:t>S</w:t>
      </w:r>
      <w:r>
        <w:rPr>
          <w:b/>
          <w:bCs/>
          <w:sz w:val="20"/>
          <w:szCs w:val="20"/>
        </w:rPr>
        <w:t xml:space="preserve">2: </w:t>
      </w:r>
      <w:r w:rsidR="0006171E" w:rsidRPr="008B1FA9">
        <w:rPr>
          <w:b/>
          <w:bCs/>
          <w:sz w:val="20"/>
          <w:szCs w:val="20"/>
        </w:rPr>
        <w:t>PAC Program</w:t>
      </w:r>
      <w:r>
        <w:rPr>
          <w:b/>
          <w:bCs/>
          <w:sz w:val="20"/>
          <w:szCs w:val="20"/>
        </w:rPr>
        <w:t xml:space="preserve"> – s</w:t>
      </w:r>
      <w:r w:rsidR="0006171E" w:rsidRPr="008B1FA9">
        <w:rPr>
          <w:b/>
          <w:bCs/>
          <w:sz w:val="20"/>
          <w:szCs w:val="20"/>
        </w:rPr>
        <w:t>ession content, motivational climate, and (M)BCTs</w:t>
      </w:r>
    </w:p>
    <w:tbl>
      <w:tblPr>
        <w:tblW w:w="15527" w:type="dxa"/>
        <w:tblLook w:val="04A0" w:firstRow="1" w:lastRow="0" w:firstColumn="1" w:lastColumn="0" w:noHBand="0" w:noVBand="1"/>
      </w:tblPr>
      <w:tblGrid>
        <w:gridCol w:w="954"/>
        <w:gridCol w:w="3436"/>
        <w:gridCol w:w="2268"/>
        <w:gridCol w:w="1701"/>
        <w:gridCol w:w="3544"/>
        <w:gridCol w:w="3402"/>
        <w:gridCol w:w="222"/>
      </w:tblGrid>
      <w:tr w:rsidR="0006171E" w:rsidRPr="008B1FA9" w14:paraId="5545198F" w14:textId="77777777" w:rsidTr="000A7B68">
        <w:trPr>
          <w:gridAfter w:val="1"/>
          <w:wAfter w:w="222" w:type="dxa"/>
          <w:trHeight w:val="1560"/>
        </w:trPr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4BA1449" w14:textId="77777777" w:rsidR="0006171E" w:rsidRPr="008B1FA9" w:rsidRDefault="0006171E" w:rsidP="000A7B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8B1FA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Session Number</w:t>
            </w:r>
          </w:p>
        </w:tc>
        <w:tc>
          <w:tcPr>
            <w:tcW w:w="3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1A8F94D" w14:textId="77777777" w:rsidR="0006171E" w:rsidRPr="008B1FA9" w:rsidRDefault="0006171E" w:rsidP="000A7B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8B1FA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 xml:space="preserve">Session Themes 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A70F56E" w14:textId="77777777" w:rsidR="0006171E" w:rsidRPr="008B1FA9" w:rsidRDefault="0006171E" w:rsidP="000A7B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8B1FA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Intervention climate designed to support self-determination through the satisfaction of Basic Psychological Need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A8483E8" w14:textId="77777777" w:rsidR="0006171E" w:rsidRPr="008B1FA9" w:rsidRDefault="0006171E" w:rsidP="000A7B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8B1FA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Basic Psychological Need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8C53A5E" w14:textId="77777777" w:rsidR="0006171E" w:rsidRPr="008B1FA9" w:rsidRDefault="0006171E" w:rsidP="000A7B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8B1FA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Behavioral Change Techniques (BCTs)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15CEEE2" w14:textId="77777777" w:rsidR="0006171E" w:rsidRPr="008B1FA9" w:rsidRDefault="0006171E" w:rsidP="000A7B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8B1FA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  <w:t>Motivational Behavioral Change Techniques (MBCTs)</w:t>
            </w:r>
          </w:p>
        </w:tc>
      </w:tr>
      <w:tr w:rsidR="0006171E" w:rsidRPr="008B1FA9" w14:paraId="02A29618" w14:textId="77777777" w:rsidTr="000A7B68">
        <w:trPr>
          <w:gridAfter w:val="1"/>
          <w:wAfter w:w="222" w:type="dxa"/>
          <w:trHeight w:val="499"/>
        </w:trPr>
        <w:tc>
          <w:tcPr>
            <w:tcW w:w="95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F26B66" w14:textId="77777777" w:rsidR="0006171E" w:rsidRPr="008B1FA9" w:rsidRDefault="0006171E" w:rsidP="000A7B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8B1F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</w:t>
            </w:r>
          </w:p>
        </w:tc>
        <w:tc>
          <w:tcPr>
            <w:tcW w:w="343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0F09D6" w14:textId="77777777" w:rsidR="0006171E" w:rsidRPr="008B1FA9" w:rsidRDefault="0006171E" w:rsidP="000A7B6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8B1F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Reasons for change and related types of motivation; importance of self-monitoring strategies</w:t>
            </w:r>
          </w:p>
        </w:tc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F93228" w14:textId="77777777" w:rsidR="0006171E" w:rsidRPr="008B1FA9" w:rsidRDefault="0006171E" w:rsidP="000A7B68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05F315" w14:textId="77777777" w:rsidR="0006171E" w:rsidRPr="008B1FA9" w:rsidRDefault="0006171E" w:rsidP="000A7B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8B1F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Autonomy</w:t>
            </w:r>
          </w:p>
        </w:tc>
        <w:tc>
          <w:tcPr>
            <w:tcW w:w="354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4B6292" w14:textId="77777777" w:rsidR="0006171E" w:rsidRPr="008B1FA9" w:rsidRDefault="0006171E" w:rsidP="000A7B6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8B1F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.1 Goal setting (behavior)</w:t>
            </w:r>
            <w:r w:rsidRPr="008B1F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br/>
              <w:t>1.2 Problem solving/coping planning</w:t>
            </w:r>
            <w:r w:rsidRPr="008B1F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br/>
              <w:t>1.3 Goal setting (outcome)</w:t>
            </w:r>
            <w:r w:rsidRPr="008B1F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br/>
              <w:t>1.5 Review behavior goal(s)</w:t>
            </w:r>
            <w:r w:rsidRPr="008B1F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br/>
              <w:t>4.1 Instruction on how to perform a behavior</w:t>
            </w:r>
            <w:r w:rsidRPr="008B1F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br/>
              <w:t>5.1 Health consequences</w:t>
            </w:r>
            <w:r w:rsidRPr="008B1F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br/>
              <w:t>6.1 Modeling of the behavior</w:t>
            </w:r>
            <w:r w:rsidRPr="008B1F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br/>
              <w:t>7.1 Prompts/cues</w:t>
            </w:r>
            <w:r w:rsidRPr="008B1F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br/>
              <w:t>9.1 Persuasive argument</w:t>
            </w:r>
            <w:r w:rsidRPr="008B1F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br/>
              <w:t>11.2 Regulate negative emotions</w:t>
            </w:r>
            <w:r w:rsidRPr="008B1F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br/>
              <w:t>13.2 Reframing</w:t>
            </w:r>
            <w:r w:rsidRPr="008B1F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br/>
              <w:t>13.4 Self-affirmation</w:t>
            </w:r>
          </w:p>
        </w:tc>
        <w:tc>
          <w:tcPr>
            <w:tcW w:w="34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112AC4" w14:textId="77777777" w:rsidR="0006171E" w:rsidRPr="008B1FA9" w:rsidRDefault="0006171E" w:rsidP="000A7B6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8B1F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. Elicit perspectives on condition or behavior</w:t>
            </w:r>
            <w:r w:rsidRPr="008B1F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br/>
              <w:t>2. Prompt identification of sources of pressure for behavior change</w:t>
            </w:r>
            <w:r w:rsidRPr="008B1F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br/>
              <w:t>5. Provide a meaningful rationale</w:t>
            </w:r>
            <w:r w:rsidRPr="008B1F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br/>
              <w:t>6. Provide choice</w:t>
            </w:r>
            <w:r w:rsidRPr="008B1F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br/>
              <w:t>7. Encourage the person to experiment and self-initiate the behavior</w:t>
            </w:r>
            <w:r w:rsidRPr="008B1F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br/>
              <w:t>12. Use empathic listening</w:t>
            </w:r>
            <w:r w:rsidRPr="008B1F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br/>
              <w:t>17. Assist in setting optimal challenge</w:t>
            </w:r>
            <w:r w:rsidRPr="008B1F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br/>
              <w:t>21. Explore ways of dealing with pressure</w:t>
            </w:r>
          </w:p>
        </w:tc>
      </w:tr>
      <w:tr w:rsidR="0006171E" w:rsidRPr="008B1FA9" w14:paraId="540D8B6B" w14:textId="77777777" w:rsidTr="000A7B68">
        <w:trPr>
          <w:trHeight w:val="1410"/>
        </w:trPr>
        <w:tc>
          <w:tcPr>
            <w:tcW w:w="9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64D7FC" w14:textId="77777777" w:rsidR="0006171E" w:rsidRPr="008B1FA9" w:rsidRDefault="0006171E" w:rsidP="000A7B6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</w:p>
        </w:tc>
        <w:tc>
          <w:tcPr>
            <w:tcW w:w="34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BE9A0A" w14:textId="77777777" w:rsidR="0006171E" w:rsidRPr="008B1FA9" w:rsidRDefault="0006171E" w:rsidP="000A7B6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286B04" w14:textId="77777777" w:rsidR="0006171E" w:rsidRPr="008B1FA9" w:rsidRDefault="0006171E" w:rsidP="000A7B68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9E5C2E" w14:textId="77777777" w:rsidR="0006171E" w:rsidRPr="008B1FA9" w:rsidRDefault="0006171E" w:rsidP="000A7B6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</w:p>
        </w:tc>
        <w:tc>
          <w:tcPr>
            <w:tcW w:w="35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4347D8" w14:textId="77777777" w:rsidR="0006171E" w:rsidRPr="008B1FA9" w:rsidRDefault="0006171E" w:rsidP="000A7B6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</w:p>
        </w:tc>
        <w:tc>
          <w:tcPr>
            <w:tcW w:w="34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28227B" w14:textId="77777777" w:rsidR="0006171E" w:rsidRPr="008B1FA9" w:rsidRDefault="0006171E" w:rsidP="000A7B6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F8992" w14:textId="77777777" w:rsidR="0006171E" w:rsidRPr="008B1FA9" w:rsidRDefault="0006171E" w:rsidP="000A7B6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</w:p>
        </w:tc>
      </w:tr>
      <w:tr w:rsidR="0006171E" w:rsidRPr="008B1FA9" w14:paraId="1B1744D0" w14:textId="77777777" w:rsidTr="000A7B68">
        <w:trPr>
          <w:trHeight w:val="290"/>
        </w:trPr>
        <w:tc>
          <w:tcPr>
            <w:tcW w:w="95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AA587F" w14:textId="77777777" w:rsidR="0006171E" w:rsidRPr="008B1FA9" w:rsidRDefault="0006171E" w:rsidP="000A7B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8B1F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2</w:t>
            </w:r>
          </w:p>
        </w:tc>
        <w:tc>
          <w:tcPr>
            <w:tcW w:w="343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11C4B2" w14:textId="77777777" w:rsidR="0006171E" w:rsidRPr="008B1FA9" w:rsidRDefault="0006171E" w:rsidP="000A7B6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8B1F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Benefits of physical activity; types of physical activity and sedentary behaviors; SMART goal setting</w:t>
            </w:r>
          </w:p>
        </w:tc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B3C238" w14:textId="77777777" w:rsidR="0006171E" w:rsidRPr="008B1FA9" w:rsidRDefault="0006171E" w:rsidP="000A7B68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2ECB5E" w14:textId="77777777" w:rsidR="0006171E" w:rsidRPr="008B1FA9" w:rsidRDefault="0006171E" w:rsidP="000A7B6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</w:p>
        </w:tc>
        <w:tc>
          <w:tcPr>
            <w:tcW w:w="35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3C93B7" w14:textId="77777777" w:rsidR="0006171E" w:rsidRPr="008B1FA9" w:rsidRDefault="0006171E" w:rsidP="000A7B6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</w:p>
        </w:tc>
        <w:tc>
          <w:tcPr>
            <w:tcW w:w="34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FBA0A7" w14:textId="77777777" w:rsidR="0006171E" w:rsidRPr="008B1FA9" w:rsidRDefault="0006171E" w:rsidP="000A7B6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7F4F2A50" w14:textId="77777777" w:rsidR="0006171E" w:rsidRPr="008B1FA9" w:rsidRDefault="0006171E" w:rsidP="000A7B6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</w:tr>
      <w:tr w:rsidR="0006171E" w:rsidRPr="008B1FA9" w14:paraId="13DF720C" w14:textId="77777777" w:rsidTr="000A7B68">
        <w:trPr>
          <w:trHeight w:val="290"/>
        </w:trPr>
        <w:tc>
          <w:tcPr>
            <w:tcW w:w="9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B79BE1" w14:textId="77777777" w:rsidR="0006171E" w:rsidRPr="008B1FA9" w:rsidRDefault="0006171E" w:rsidP="000A7B6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</w:p>
        </w:tc>
        <w:tc>
          <w:tcPr>
            <w:tcW w:w="34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E3E90C" w14:textId="77777777" w:rsidR="0006171E" w:rsidRPr="008B1FA9" w:rsidRDefault="0006171E" w:rsidP="000A7B6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7030D3" w14:textId="77777777" w:rsidR="0006171E" w:rsidRPr="008B1FA9" w:rsidRDefault="0006171E" w:rsidP="000A7B68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0DE2B8" w14:textId="77777777" w:rsidR="0006171E" w:rsidRPr="008B1FA9" w:rsidRDefault="0006171E" w:rsidP="000A7B6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</w:p>
        </w:tc>
        <w:tc>
          <w:tcPr>
            <w:tcW w:w="35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BFA567" w14:textId="77777777" w:rsidR="0006171E" w:rsidRPr="008B1FA9" w:rsidRDefault="0006171E" w:rsidP="000A7B6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</w:p>
        </w:tc>
        <w:tc>
          <w:tcPr>
            <w:tcW w:w="34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39444D" w14:textId="77777777" w:rsidR="0006171E" w:rsidRPr="008B1FA9" w:rsidRDefault="0006171E" w:rsidP="000A7B6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DF651" w14:textId="77777777" w:rsidR="0006171E" w:rsidRPr="008B1FA9" w:rsidRDefault="0006171E" w:rsidP="000A7B6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</w:p>
        </w:tc>
      </w:tr>
      <w:tr w:rsidR="0006171E" w:rsidRPr="008B1FA9" w14:paraId="29F3FF9D" w14:textId="77777777" w:rsidTr="000A7B68">
        <w:trPr>
          <w:trHeight w:val="1210"/>
        </w:trPr>
        <w:tc>
          <w:tcPr>
            <w:tcW w:w="9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26EA22" w14:textId="77777777" w:rsidR="0006171E" w:rsidRPr="008B1FA9" w:rsidRDefault="0006171E" w:rsidP="000A7B6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</w:p>
        </w:tc>
        <w:tc>
          <w:tcPr>
            <w:tcW w:w="34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F107E6" w14:textId="77777777" w:rsidR="0006171E" w:rsidRPr="008B1FA9" w:rsidRDefault="0006171E" w:rsidP="000A7B6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C8CB9B" w14:textId="77777777" w:rsidR="0006171E" w:rsidRPr="008B1FA9" w:rsidRDefault="0006171E" w:rsidP="000A7B68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37FD56" w14:textId="77777777" w:rsidR="0006171E" w:rsidRPr="008B1FA9" w:rsidRDefault="0006171E" w:rsidP="000A7B6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</w:p>
        </w:tc>
        <w:tc>
          <w:tcPr>
            <w:tcW w:w="35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FE81D0" w14:textId="77777777" w:rsidR="0006171E" w:rsidRPr="008B1FA9" w:rsidRDefault="0006171E" w:rsidP="000A7B6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</w:p>
        </w:tc>
        <w:tc>
          <w:tcPr>
            <w:tcW w:w="34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C703E5" w14:textId="77777777" w:rsidR="0006171E" w:rsidRPr="008B1FA9" w:rsidRDefault="0006171E" w:rsidP="000A7B6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D416E" w14:textId="77777777" w:rsidR="0006171E" w:rsidRPr="008B1FA9" w:rsidRDefault="0006171E" w:rsidP="000A7B6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</w:tr>
      <w:tr w:rsidR="0006171E" w:rsidRPr="008B1FA9" w14:paraId="2C0BB284" w14:textId="77777777" w:rsidTr="000A7B68">
        <w:trPr>
          <w:trHeight w:val="187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A1FE2F" w14:textId="77777777" w:rsidR="0006171E" w:rsidRPr="008B1FA9" w:rsidRDefault="0006171E" w:rsidP="000A7B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8B1F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3</w:t>
            </w:r>
          </w:p>
        </w:tc>
        <w:tc>
          <w:tcPr>
            <w:tcW w:w="3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A103E0" w14:textId="77777777" w:rsidR="0006171E" w:rsidRPr="008B1FA9" w:rsidRDefault="0006171E" w:rsidP="000A7B6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8B1F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Exercising safely and independently at home</w:t>
            </w:r>
          </w:p>
        </w:tc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1E8810" w14:textId="77777777" w:rsidR="0006171E" w:rsidRPr="008B1FA9" w:rsidRDefault="0006171E" w:rsidP="000A7B68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567F90" w14:textId="77777777" w:rsidR="0006171E" w:rsidRPr="008B1FA9" w:rsidRDefault="0006171E" w:rsidP="000A7B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8B1F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Competence</w:t>
            </w:r>
          </w:p>
        </w:tc>
        <w:tc>
          <w:tcPr>
            <w:tcW w:w="354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68A887" w14:textId="77777777" w:rsidR="0006171E" w:rsidRPr="008B1FA9" w:rsidRDefault="0006171E" w:rsidP="000A7B6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8B1F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1.1 Goal setting (behavior)</w:t>
            </w:r>
            <w:r w:rsidRPr="008B1F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br/>
              <w:t>1.2 Problem solving/coping planning</w:t>
            </w:r>
            <w:r w:rsidRPr="008B1F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br/>
              <w:t xml:space="preserve">1.3 Goal setting (outcome) </w:t>
            </w:r>
            <w:r w:rsidRPr="008B1F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br/>
              <w:t>1.4 Action planning</w:t>
            </w:r>
            <w:r w:rsidRPr="008B1F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br/>
              <w:t>1.6 Discrepancy between current behavior and goal standard</w:t>
            </w:r>
            <w:r w:rsidRPr="008B1F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br/>
              <w:t>2.3 Self-monitoring of behavior</w:t>
            </w:r>
            <w:r w:rsidRPr="008B1F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br/>
              <w:t>3.1 Social support (general)</w:t>
            </w:r>
            <w:r w:rsidRPr="008B1F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br/>
              <w:t>4.1 Instruction on how to perform a behavior</w:t>
            </w:r>
            <w:r w:rsidRPr="008B1F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br/>
              <w:t>6.1 Modeling of the behavior</w:t>
            </w:r>
            <w:r w:rsidRPr="008B1F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br/>
              <w:t>8.1 Behavioral rehearsal/practice</w:t>
            </w:r>
            <w:r w:rsidRPr="008B1F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br/>
              <w:t>8.7 Graded tasks</w:t>
            </w:r>
            <w:r w:rsidRPr="008B1F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br/>
              <w:t>12.1 Restructuring the physical environment</w:t>
            </w:r>
            <w:r w:rsidRPr="008B1F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br/>
              <w:t>12.2 Restructuring the social environment</w:t>
            </w:r>
            <w:r w:rsidRPr="008B1F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br/>
              <w:t>12.3 Avoidance/changing exposure to cues for the behavior</w:t>
            </w:r>
          </w:p>
        </w:tc>
        <w:tc>
          <w:tcPr>
            <w:tcW w:w="34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162E91" w14:textId="77777777" w:rsidR="0006171E" w:rsidRPr="008B1FA9" w:rsidRDefault="0006171E" w:rsidP="000A7B6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8B1F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6. Provide choice</w:t>
            </w:r>
            <w:r w:rsidRPr="008B1F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br/>
              <w:t>7. Encourage the person to experiment and self-initiate the behavior</w:t>
            </w:r>
            <w:r w:rsidRPr="008B1F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br/>
              <w:t>10. Show unconditional regard</w:t>
            </w:r>
            <w:r w:rsidRPr="008B1F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br/>
              <w:t>14. Prompt identification and seek available social support</w:t>
            </w:r>
            <w:r w:rsidRPr="008B1F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br/>
              <w:t>15. Address obstacles for change</w:t>
            </w:r>
            <w:r w:rsidRPr="008B1F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br/>
              <w:t>17. Assist in setting optimal challenge</w:t>
            </w:r>
            <w:r w:rsidRPr="008B1F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br/>
              <w:t>19. Help develop a clear and concrete plan of action</w:t>
            </w:r>
            <w:r w:rsidRPr="008B1F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br/>
              <w:t>20. Promote self-monitoring</w:t>
            </w:r>
            <w:r w:rsidRPr="008B1F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br/>
              <w:t>21. Explore ways of dealing with pressure</w:t>
            </w:r>
          </w:p>
        </w:tc>
        <w:tc>
          <w:tcPr>
            <w:tcW w:w="222" w:type="dxa"/>
            <w:vAlign w:val="center"/>
            <w:hideMark/>
          </w:tcPr>
          <w:p w14:paraId="68053D40" w14:textId="77777777" w:rsidR="0006171E" w:rsidRPr="008B1FA9" w:rsidRDefault="0006171E" w:rsidP="000A7B6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</w:tr>
      <w:tr w:rsidR="0006171E" w:rsidRPr="008B1FA9" w14:paraId="4CA896DA" w14:textId="77777777" w:rsidTr="000A7B68">
        <w:trPr>
          <w:trHeight w:val="290"/>
        </w:trPr>
        <w:tc>
          <w:tcPr>
            <w:tcW w:w="95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CC4BDE" w14:textId="77777777" w:rsidR="0006171E" w:rsidRPr="008B1FA9" w:rsidRDefault="0006171E" w:rsidP="000A7B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8B1F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4</w:t>
            </w:r>
          </w:p>
        </w:tc>
        <w:tc>
          <w:tcPr>
            <w:tcW w:w="343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875C4A" w14:textId="77777777" w:rsidR="0006171E" w:rsidRPr="008B1FA9" w:rsidRDefault="0006171E" w:rsidP="000A7B6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8B1F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How to integrate physically active behaviors in daily life; importance of social support</w:t>
            </w:r>
          </w:p>
        </w:tc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EC5828" w14:textId="77777777" w:rsidR="0006171E" w:rsidRPr="008B1FA9" w:rsidRDefault="0006171E" w:rsidP="000A7B68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FE9EC5" w14:textId="77777777" w:rsidR="0006171E" w:rsidRPr="008B1FA9" w:rsidRDefault="0006171E" w:rsidP="000A7B6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</w:p>
        </w:tc>
        <w:tc>
          <w:tcPr>
            <w:tcW w:w="35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1DB3CB" w14:textId="77777777" w:rsidR="0006171E" w:rsidRPr="008B1FA9" w:rsidRDefault="0006171E" w:rsidP="000A7B6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</w:p>
        </w:tc>
        <w:tc>
          <w:tcPr>
            <w:tcW w:w="34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8776D9" w14:textId="77777777" w:rsidR="0006171E" w:rsidRPr="008B1FA9" w:rsidRDefault="0006171E" w:rsidP="000A7B6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5BE71F4C" w14:textId="77777777" w:rsidR="0006171E" w:rsidRPr="008B1FA9" w:rsidRDefault="0006171E" w:rsidP="000A7B6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</w:tr>
      <w:tr w:rsidR="0006171E" w:rsidRPr="008B1FA9" w14:paraId="59DFFA4C" w14:textId="77777777" w:rsidTr="000A7B68">
        <w:trPr>
          <w:trHeight w:val="1520"/>
        </w:trPr>
        <w:tc>
          <w:tcPr>
            <w:tcW w:w="9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B006C7" w14:textId="77777777" w:rsidR="0006171E" w:rsidRPr="008B1FA9" w:rsidRDefault="0006171E" w:rsidP="000A7B6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</w:p>
        </w:tc>
        <w:tc>
          <w:tcPr>
            <w:tcW w:w="34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00FB79" w14:textId="77777777" w:rsidR="0006171E" w:rsidRPr="008B1FA9" w:rsidRDefault="0006171E" w:rsidP="000A7B6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BC427A" w14:textId="77777777" w:rsidR="0006171E" w:rsidRPr="008B1FA9" w:rsidRDefault="0006171E" w:rsidP="000A7B68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4EFCEA" w14:textId="77777777" w:rsidR="0006171E" w:rsidRPr="008B1FA9" w:rsidRDefault="0006171E" w:rsidP="000A7B6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</w:p>
        </w:tc>
        <w:tc>
          <w:tcPr>
            <w:tcW w:w="35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49787F" w14:textId="77777777" w:rsidR="0006171E" w:rsidRPr="008B1FA9" w:rsidRDefault="0006171E" w:rsidP="000A7B6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</w:p>
        </w:tc>
        <w:tc>
          <w:tcPr>
            <w:tcW w:w="34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A071A9" w14:textId="77777777" w:rsidR="0006171E" w:rsidRPr="008B1FA9" w:rsidRDefault="0006171E" w:rsidP="000A7B6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52BD8" w14:textId="77777777" w:rsidR="0006171E" w:rsidRPr="008B1FA9" w:rsidRDefault="0006171E" w:rsidP="000A7B6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</w:p>
        </w:tc>
      </w:tr>
      <w:tr w:rsidR="0006171E" w:rsidRPr="008B1FA9" w14:paraId="0C171439" w14:textId="77777777" w:rsidTr="000A7B68">
        <w:trPr>
          <w:trHeight w:val="730"/>
        </w:trPr>
        <w:tc>
          <w:tcPr>
            <w:tcW w:w="95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922721" w14:textId="77777777" w:rsidR="0006171E" w:rsidRPr="008B1FA9" w:rsidRDefault="0006171E" w:rsidP="000A7B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8B1F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5</w:t>
            </w:r>
          </w:p>
        </w:tc>
        <w:tc>
          <w:tcPr>
            <w:tcW w:w="343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F3D796" w14:textId="77777777" w:rsidR="0006171E" w:rsidRPr="008B1FA9" w:rsidRDefault="0006171E" w:rsidP="000A7B6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8B1F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Barriers and facilitating factors for including physical activity in daily routines; planning and dealing with barriers and setbacks; action and coping planning</w:t>
            </w:r>
          </w:p>
        </w:tc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A24A9F" w14:textId="77777777" w:rsidR="0006171E" w:rsidRPr="008B1FA9" w:rsidRDefault="0006171E" w:rsidP="000A7B68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156C6C" w14:textId="77777777" w:rsidR="0006171E" w:rsidRPr="008B1FA9" w:rsidRDefault="0006171E" w:rsidP="000A7B6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</w:p>
        </w:tc>
        <w:tc>
          <w:tcPr>
            <w:tcW w:w="35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ED2E57" w14:textId="77777777" w:rsidR="0006171E" w:rsidRPr="008B1FA9" w:rsidRDefault="0006171E" w:rsidP="000A7B6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</w:p>
        </w:tc>
        <w:tc>
          <w:tcPr>
            <w:tcW w:w="34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17AECC" w14:textId="77777777" w:rsidR="0006171E" w:rsidRPr="008B1FA9" w:rsidRDefault="0006171E" w:rsidP="000A7B6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0899B73B" w14:textId="77777777" w:rsidR="0006171E" w:rsidRPr="008B1FA9" w:rsidRDefault="0006171E" w:rsidP="000A7B6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</w:tr>
      <w:tr w:rsidR="0006171E" w:rsidRPr="008B1FA9" w14:paraId="67D28758" w14:textId="77777777" w:rsidTr="000A7B68">
        <w:trPr>
          <w:trHeight w:val="290"/>
        </w:trPr>
        <w:tc>
          <w:tcPr>
            <w:tcW w:w="9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6F949D" w14:textId="77777777" w:rsidR="0006171E" w:rsidRPr="008B1FA9" w:rsidRDefault="0006171E" w:rsidP="000A7B6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</w:p>
        </w:tc>
        <w:tc>
          <w:tcPr>
            <w:tcW w:w="34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A536EF" w14:textId="77777777" w:rsidR="0006171E" w:rsidRPr="008B1FA9" w:rsidRDefault="0006171E" w:rsidP="000A7B6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3937E1" w14:textId="77777777" w:rsidR="0006171E" w:rsidRPr="008B1FA9" w:rsidRDefault="0006171E" w:rsidP="000A7B68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219066" w14:textId="77777777" w:rsidR="0006171E" w:rsidRPr="008B1FA9" w:rsidRDefault="0006171E" w:rsidP="000A7B6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</w:p>
        </w:tc>
        <w:tc>
          <w:tcPr>
            <w:tcW w:w="35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AD74D8" w14:textId="77777777" w:rsidR="0006171E" w:rsidRPr="008B1FA9" w:rsidRDefault="0006171E" w:rsidP="000A7B6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</w:p>
        </w:tc>
        <w:tc>
          <w:tcPr>
            <w:tcW w:w="34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684981" w14:textId="77777777" w:rsidR="0006171E" w:rsidRPr="008B1FA9" w:rsidRDefault="0006171E" w:rsidP="000A7B6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894D5" w14:textId="77777777" w:rsidR="0006171E" w:rsidRPr="008B1FA9" w:rsidRDefault="0006171E" w:rsidP="000A7B6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</w:p>
        </w:tc>
      </w:tr>
      <w:tr w:rsidR="0006171E" w:rsidRPr="008B1FA9" w14:paraId="5BCDA1D9" w14:textId="77777777" w:rsidTr="000A7B68">
        <w:trPr>
          <w:trHeight w:val="540"/>
        </w:trPr>
        <w:tc>
          <w:tcPr>
            <w:tcW w:w="9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9F1E40" w14:textId="77777777" w:rsidR="0006171E" w:rsidRPr="008B1FA9" w:rsidRDefault="0006171E" w:rsidP="000A7B6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</w:p>
        </w:tc>
        <w:tc>
          <w:tcPr>
            <w:tcW w:w="34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584A93" w14:textId="77777777" w:rsidR="0006171E" w:rsidRPr="008B1FA9" w:rsidRDefault="0006171E" w:rsidP="000A7B6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31D4A0" w14:textId="77777777" w:rsidR="0006171E" w:rsidRPr="008B1FA9" w:rsidRDefault="0006171E" w:rsidP="000A7B68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B6D543" w14:textId="77777777" w:rsidR="0006171E" w:rsidRPr="008B1FA9" w:rsidRDefault="0006171E" w:rsidP="000A7B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8B1F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Relatedness</w:t>
            </w:r>
          </w:p>
        </w:tc>
        <w:tc>
          <w:tcPr>
            <w:tcW w:w="354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207510" w14:textId="77777777" w:rsidR="0006171E" w:rsidRPr="008B1FA9" w:rsidRDefault="0006171E" w:rsidP="000A7B6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8B1F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3.1 Social support (general)</w:t>
            </w:r>
            <w:r w:rsidRPr="008B1F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br/>
              <w:t>6.1 Modeling of the behavior</w:t>
            </w:r>
            <w:r w:rsidRPr="008B1F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br/>
              <w:t>6.2 Social comparison</w:t>
            </w:r>
          </w:p>
        </w:tc>
        <w:tc>
          <w:tcPr>
            <w:tcW w:w="34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3794E5" w14:textId="77777777" w:rsidR="0006171E" w:rsidRPr="008B1FA9" w:rsidRDefault="0006171E" w:rsidP="000A7B6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8B1F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6. Provide choice</w:t>
            </w:r>
            <w:r w:rsidRPr="008B1F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br/>
              <w:t>7. Encourage the person to experiment and self-initiate the behavior</w:t>
            </w:r>
            <w:r w:rsidRPr="008B1F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br/>
              <w:t>8. Acknowledge and respect perspectives and feelings</w:t>
            </w:r>
            <w:r w:rsidRPr="008B1F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br/>
              <w:t>10. Show unconditional regard</w:t>
            </w:r>
            <w:r w:rsidRPr="008B1F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br/>
              <w:t>11. Demonstrate/show interest in the person</w:t>
            </w:r>
            <w:r w:rsidRPr="008B1F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br/>
              <w:t>12. Use empathic listening</w:t>
            </w:r>
            <w:r w:rsidRPr="008B1F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br/>
              <w:t>14. Prompt identification and seek available social support</w:t>
            </w:r>
          </w:p>
        </w:tc>
        <w:tc>
          <w:tcPr>
            <w:tcW w:w="222" w:type="dxa"/>
            <w:vAlign w:val="center"/>
            <w:hideMark/>
          </w:tcPr>
          <w:p w14:paraId="1957E3DF" w14:textId="77777777" w:rsidR="0006171E" w:rsidRPr="008B1FA9" w:rsidRDefault="0006171E" w:rsidP="000A7B6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</w:tr>
      <w:tr w:rsidR="0006171E" w:rsidRPr="008B1FA9" w14:paraId="073182E7" w14:textId="77777777" w:rsidTr="000A7B68">
        <w:trPr>
          <w:trHeight w:val="134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C6F8BD" w14:textId="77777777" w:rsidR="0006171E" w:rsidRPr="008B1FA9" w:rsidRDefault="0006171E" w:rsidP="000A7B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8B1F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6</w:t>
            </w:r>
          </w:p>
        </w:tc>
        <w:tc>
          <w:tcPr>
            <w:tcW w:w="3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4174FA" w14:textId="77777777" w:rsidR="0006171E" w:rsidRPr="008B1FA9" w:rsidRDefault="0006171E" w:rsidP="000A7B6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8B1F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Medical factors in managing cancer adverse events and physical activity</w:t>
            </w:r>
          </w:p>
        </w:tc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3180A5" w14:textId="77777777" w:rsidR="0006171E" w:rsidRPr="008B1FA9" w:rsidRDefault="0006171E" w:rsidP="000A7B68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213460" w14:textId="77777777" w:rsidR="0006171E" w:rsidRPr="008B1FA9" w:rsidRDefault="0006171E" w:rsidP="000A7B6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</w:p>
        </w:tc>
        <w:tc>
          <w:tcPr>
            <w:tcW w:w="35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E31939" w14:textId="77777777" w:rsidR="0006171E" w:rsidRPr="008B1FA9" w:rsidRDefault="0006171E" w:rsidP="000A7B6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</w:p>
        </w:tc>
        <w:tc>
          <w:tcPr>
            <w:tcW w:w="34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4B6B16" w14:textId="77777777" w:rsidR="0006171E" w:rsidRPr="008B1FA9" w:rsidRDefault="0006171E" w:rsidP="000A7B6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6157FA7D" w14:textId="77777777" w:rsidR="0006171E" w:rsidRPr="008B1FA9" w:rsidRDefault="0006171E" w:rsidP="000A7B6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</w:tr>
      <w:tr w:rsidR="0006171E" w:rsidRPr="008B1FA9" w14:paraId="54A858F6" w14:textId="77777777" w:rsidTr="000A7B68">
        <w:trPr>
          <w:trHeight w:val="128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778434" w14:textId="77777777" w:rsidR="0006171E" w:rsidRPr="008B1FA9" w:rsidRDefault="0006171E" w:rsidP="000A7B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8B1F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7</w:t>
            </w:r>
          </w:p>
        </w:tc>
        <w:tc>
          <w:tcPr>
            <w:tcW w:w="3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177FC8" w14:textId="6742E547" w:rsidR="0006171E" w:rsidRPr="008B1FA9" w:rsidRDefault="0006171E" w:rsidP="000A7B6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8B1F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 xml:space="preserve">Boosting body image, self-acceptance, and </w:t>
            </w:r>
            <w:r w:rsidR="007832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 xml:space="preserve">their association with </w:t>
            </w:r>
            <w:r w:rsidRPr="008B1F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physical activity</w:t>
            </w:r>
          </w:p>
        </w:tc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8DDAAB" w14:textId="77777777" w:rsidR="0006171E" w:rsidRPr="008B1FA9" w:rsidRDefault="0006171E" w:rsidP="000A7B68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0AC91B" w14:textId="77777777" w:rsidR="0006171E" w:rsidRPr="008B1FA9" w:rsidRDefault="0006171E" w:rsidP="000A7B6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</w:p>
        </w:tc>
        <w:tc>
          <w:tcPr>
            <w:tcW w:w="35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D1FBBC" w14:textId="77777777" w:rsidR="0006171E" w:rsidRPr="008B1FA9" w:rsidRDefault="0006171E" w:rsidP="000A7B6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</w:p>
        </w:tc>
        <w:tc>
          <w:tcPr>
            <w:tcW w:w="34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B31692" w14:textId="77777777" w:rsidR="0006171E" w:rsidRPr="008B1FA9" w:rsidRDefault="0006171E" w:rsidP="000A7B6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41758627" w14:textId="77777777" w:rsidR="0006171E" w:rsidRPr="008B1FA9" w:rsidRDefault="0006171E" w:rsidP="000A7B6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</w:tr>
      <w:tr w:rsidR="0006171E" w:rsidRPr="008B1FA9" w14:paraId="698674AF" w14:textId="77777777" w:rsidTr="000A7B68">
        <w:trPr>
          <w:trHeight w:val="112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69CA8E" w14:textId="77777777" w:rsidR="0006171E" w:rsidRPr="008B1FA9" w:rsidRDefault="0006171E" w:rsidP="000A7B6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8B1F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8</w:t>
            </w:r>
          </w:p>
        </w:tc>
        <w:tc>
          <w:tcPr>
            <w:tcW w:w="3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8C86B9" w14:textId="77777777" w:rsidR="0006171E" w:rsidRPr="008B1FA9" w:rsidRDefault="0006171E" w:rsidP="000A7B6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  <w:r w:rsidRPr="008B1FA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  <w:t>Reassessing goals and long-term action plans</w:t>
            </w:r>
          </w:p>
        </w:tc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193895" w14:textId="77777777" w:rsidR="0006171E" w:rsidRPr="008B1FA9" w:rsidRDefault="0006171E" w:rsidP="000A7B68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9C69A5" w14:textId="77777777" w:rsidR="0006171E" w:rsidRPr="008B1FA9" w:rsidRDefault="0006171E" w:rsidP="000A7B6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</w:p>
        </w:tc>
        <w:tc>
          <w:tcPr>
            <w:tcW w:w="35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8DBDA7" w14:textId="77777777" w:rsidR="0006171E" w:rsidRPr="008B1FA9" w:rsidRDefault="0006171E" w:rsidP="000A7B6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</w:p>
        </w:tc>
        <w:tc>
          <w:tcPr>
            <w:tcW w:w="34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B179ED" w14:textId="77777777" w:rsidR="0006171E" w:rsidRPr="008B1FA9" w:rsidRDefault="0006171E" w:rsidP="000A7B6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049F2CCD" w14:textId="77777777" w:rsidR="0006171E" w:rsidRPr="008B1FA9" w:rsidRDefault="0006171E" w:rsidP="000A7B6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</w:tr>
    </w:tbl>
    <w:p w14:paraId="663750F6" w14:textId="77777777" w:rsidR="0006171E" w:rsidRPr="009723C0" w:rsidRDefault="0006171E" w:rsidP="0006171E">
      <w:pPr>
        <w:rPr>
          <w:i/>
          <w:iCs/>
          <w:sz w:val="18"/>
          <w:szCs w:val="18"/>
        </w:rPr>
      </w:pPr>
    </w:p>
    <w:p w14:paraId="3654F470" w14:textId="77777777" w:rsidR="0006171E" w:rsidRPr="009723C0" w:rsidRDefault="0006171E" w:rsidP="00CF09AC">
      <w:pPr>
        <w:jc w:val="center"/>
        <w:rPr>
          <w:i/>
          <w:iCs/>
          <w:sz w:val="18"/>
          <w:szCs w:val="18"/>
        </w:rPr>
      </w:pPr>
    </w:p>
    <w:sectPr w:rsidR="0006171E" w:rsidRPr="009723C0" w:rsidSect="00F337DD">
      <w:pgSz w:w="16840" w:h="18711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D368R325G716K499"/>
    <w:docVar w:name="paperpile-doc-name" w:val="Supplementary File_PAC-WOMAN interventions.docx"/>
  </w:docVars>
  <w:rsids>
    <w:rsidRoot w:val="00CF09AC"/>
    <w:rsid w:val="0003043C"/>
    <w:rsid w:val="0006171E"/>
    <w:rsid w:val="0007567A"/>
    <w:rsid w:val="000E0410"/>
    <w:rsid w:val="00344371"/>
    <w:rsid w:val="004357B6"/>
    <w:rsid w:val="00576DF5"/>
    <w:rsid w:val="005F2584"/>
    <w:rsid w:val="007354EF"/>
    <w:rsid w:val="007442BD"/>
    <w:rsid w:val="007832F6"/>
    <w:rsid w:val="00864955"/>
    <w:rsid w:val="009723C0"/>
    <w:rsid w:val="00A04650"/>
    <w:rsid w:val="00A47A2D"/>
    <w:rsid w:val="00A552BE"/>
    <w:rsid w:val="00B74FBC"/>
    <w:rsid w:val="00C15B22"/>
    <w:rsid w:val="00CF09AC"/>
    <w:rsid w:val="00E76F1F"/>
    <w:rsid w:val="00EB5202"/>
    <w:rsid w:val="00F337DD"/>
    <w:rsid w:val="00F67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5C1020CB"/>
  <w15:chartTrackingRefBased/>
  <w15:docId w15:val="{E5E9F6AA-AE95-46B9-B5C9-2F47A3741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09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09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09A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09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09A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09A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09A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09A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09A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09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09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09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09A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09A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09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09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09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09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09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F09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09A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F09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09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F09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09A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F09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09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09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09A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6DEC91-56B5-4077-B1C3-5635DC56A9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2</Pages>
  <Words>832</Words>
  <Characters>5116</Characters>
  <Application>Microsoft Office Word</Application>
  <DocSecurity>0</DocSecurity>
  <Lines>42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ês Sofia Sequeira Nobre</dc:creator>
  <cp:keywords/>
  <dc:description/>
  <cp:lastModifiedBy>Eliana Carraça</cp:lastModifiedBy>
  <cp:revision>11</cp:revision>
  <cp:lastPrinted>2025-10-23T16:05:00Z</cp:lastPrinted>
  <dcterms:created xsi:type="dcterms:W3CDTF">2025-10-23T15:29:00Z</dcterms:created>
  <dcterms:modified xsi:type="dcterms:W3CDTF">2025-10-31T1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b356af8-cd6a-47df-b010-bd203b4c6bf3</vt:lpwstr>
  </property>
</Properties>
</file>